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977F0" w14:textId="7B232208" w:rsidR="00121166" w:rsidRPr="00121166" w:rsidRDefault="00121166" w:rsidP="001211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121166">
        <w:rPr>
          <w:rFonts w:ascii="Times New Roman" w:eastAsia="Times New Roman" w:hAnsi="Times New Roman" w:cs="Times New Roman"/>
          <w:b/>
          <w:bCs/>
          <w:kern w:val="0"/>
          <w:lang w:val="en-GB" w:eastAsia="nb-NO"/>
          <w14:ligatures w14:val="none"/>
        </w:rPr>
        <w:t>Focus Group Interview Guide – Nurses</w:t>
      </w:r>
    </w:p>
    <w:p w14:paraId="558ADE3F" w14:textId="77777777" w:rsidR="00121166" w:rsidRPr="00121166" w:rsidRDefault="00121166" w:rsidP="001211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121166">
        <w:rPr>
          <w:rFonts w:ascii="Times New Roman" w:eastAsia="Times New Roman" w:hAnsi="Times New Roman" w:cs="Times New Roman"/>
          <w:b/>
          <w:bCs/>
          <w:kern w:val="0"/>
          <w:lang w:val="en-GB" w:eastAsia="nb-NO"/>
          <w14:ligatures w14:val="none"/>
        </w:rPr>
        <w:t>Before Using CSNAT-I</w:t>
      </w:r>
      <w:r w:rsidRPr="00121166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How did you prepare to use CSNAT-I?</w:t>
      </w:r>
      <w:r w:rsidRPr="00121166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id you receive sufficient information and training on how to use CSNAT-I?</w:t>
      </w:r>
      <w:r w:rsidRPr="00121166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was most important to you during the preparation phase?</w:t>
      </w:r>
    </w:p>
    <w:p w14:paraId="4B7CE93C" w14:textId="77777777" w:rsidR="00121166" w:rsidRPr="00121166" w:rsidRDefault="00121166" w:rsidP="001211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121166">
        <w:rPr>
          <w:rFonts w:ascii="Times New Roman" w:eastAsia="Times New Roman" w:hAnsi="Times New Roman" w:cs="Times New Roman"/>
          <w:b/>
          <w:bCs/>
          <w:kern w:val="0"/>
          <w:lang w:val="en-GB" w:eastAsia="nb-NO"/>
          <w14:ligatures w14:val="none"/>
        </w:rPr>
        <w:t>Introducing CSNAT</w:t>
      </w:r>
      <w:r w:rsidRPr="00121166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are your experiences with introducing CSNAT-I to family caregivers?</w:t>
      </w:r>
      <w:r w:rsidRPr="00121166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id you encounter any challenges?</w:t>
      </w:r>
      <w:r w:rsidRPr="00121166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id you feel that family caregivers found it easy to understand what the CSNAT-I process involves?</w:t>
      </w:r>
    </w:p>
    <w:p w14:paraId="120C6E2E" w14:textId="77777777" w:rsidR="00121166" w:rsidRPr="00121166" w:rsidRDefault="00121166" w:rsidP="001211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121166">
        <w:rPr>
          <w:rFonts w:ascii="Times New Roman" w:eastAsia="Times New Roman" w:hAnsi="Times New Roman" w:cs="Times New Roman"/>
          <w:b/>
          <w:bCs/>
          <w:kern w:val="0"/>
          <w:lang w:val="en-GB" w:eastAsia="nb-NO"/>
          <w14:ligatures w14:val="none"/>
        </w:rPr>
        <w:t>Conducting the Assessment Conversation</w:t>
      </w:r>
      <w:r w:rsidRPr="00121166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are your experiences with conducting the assessment conversation with family caregivers?</w:t>
      </w:r>
      <w:r w:rsidRPr="00121166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id you face any challenges?</w:t>
      </w:r>
      <w:r w:rsidRPr="00121166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as there anything that surprised you during the conversation?</w:t>
      </w:r>
      <w:r w:rsidRPr="00121166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Can you describe your experience conducting the assessment conversations? How did it affect you?</w:t>
      </w:r>
      <w:r w:rsidRPr="00121166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How did you perceive the caregivers’ reception of the assessment?</w:t>
      </w:r>
    </w:p>
    <w:p w14:paraId="01EB83DA" w14:textId="77777777" w:rsidR="00121166" w:rsidRPr="00121166" w:rsidRDefault="00121166" w:rsidP="001211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B77B08">
        <w:rPr>
          <w:rFonts w:ascii="Times New Roman" w:eastAsia="Times New Roman" w:hAnsi="Times New Roman" w:cs="Times New Roman"/>
          <w:b/>
          <w:bCs/>
          <w:kern w:val="0"/>
          <w:lang w:val="en-GB" w:eastAsia="nb-NO"/>
          <w14:ligatures w14:val="none"/>
        </w:rPr>
        <w:t>Developing/Following Up the Action Plan</w:t>
      </w:r>
      <w:r w:rsidRPr="00B77B08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How did you experience the process of developing an action plan?</w:t>
      </w:r>
      <w:r w:rsidRPr="00B77B08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To what extent were you able to meet the needs of the caregivers?</w:t>
      </w:r>
      <w:r w:rsidRPr="00B77B08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</w:r>
      <w:r w:rsidRPr="00121166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• Was the action plan modified over time?</w:t>
      </w:r>
      <w:r w:rsidRPr="00121166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br/>
        <w:t>• Can you describe how the assessment has been used in your department’s work?</w:t>
      </w:r>
      <w:r w:rsidRPr="00121166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br/>
        <w:t>• Have you experienced that CSNAT-I contributes to more person-centred collaboration with caregivers? If so, how?</w:t>
      </w:r>
      <w:r w:rsidRPr="00121166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br/>
        <w:t>• Would you recommend using CSNAT-I with other caregiver groups? If so, why?</w:t>
      </w:r>
      <w:r w:rsidRPr="00121166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br/>
        <w:t>• Have you documented the content and implementation of CSNAT-I? If so, how?</w:t>
      </w:r>
      <w:r w:rsidRPr="00121166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br/>
        <w:t>• How would you assess caregivers’ satisfaction with the use of CSNAT-I?</w:t>
      </w:r>
    </w:p>
    <w:p w14:paraId="2B1BB11E" w14:textId="77777777" w:rsidR="00965420" w:rsidRPr="00121166" w:rsidRDefault="00965420" w:rsidP="00121166"/>
    <w:sectPr w:rsidR="00965420" w:rsidRPr="00121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50DFE"/>
    <w:multiLevelType w:val="multilevel"/>
    <w:tmpl w:val="F2400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5523DE"/>
    <w:multiLevelType w:val="multilevel"/>
    <w:tmpl w:val="45065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34232D"/>
    <w:multiLevelType w:val="multilevel"/>
    <w:tmpl w:val="7AE40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9222BF"/>
    <w:multiLevelType w:val="multilevel"/>
    <w:tmpl w:val="59A8E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4BF4352"/>
    <w:multiLevelType w:val="multilevel"/>
    <w:tmpl w:val="E65C1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5290928"/>
    <w:multiLevelType w:val="multilevel"/>
    <w:tmpl w:val="EFB22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5654616">
    <w:abstractNumId w:val="5"/>
  </w:num>
  <w:num w:numId="2" w16cid:durableId="1384058425">
    <w:abstractNumId w:val="4"/>
  </w:num>
  <w:num w:numId="3" w16cid:durableId="434907834">
    <w:abstractNumId w:val="1"/>
  </w:num>
  <w:num w:numId="4" w16cid:durableId="468015943">
    <w:abstractNumId w:val="2"/>
  </w:num>
  <w:num w:numId="5" w16cid:durableId="1153451618">
    <w:abstractNumId w:val="0"/>
  </w:num>
  <w:num w:numId="6" w16cid:durableId="14726749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420"/>
    <w:rsid w:val="00121166"/>
    <w:rsid w:val="006271F9"/>
    <w:rsid w:val="008A6C3B"/>
    <w:rsid w:val="00965420"/>
    <w:rsid w:val="00A053F8"/>
    <w:rsid w:val="00B7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185A9E"/>
  <w15:chartTrackingRefBased/>
  <w15:docId w15:val="{874FA63B-FBE9-4675-B7D5-85633282A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65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65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654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65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654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654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654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654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654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65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65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65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6542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6542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6542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6542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6542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6542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65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65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654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65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654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6542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6542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6542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65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6542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654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6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8</Words>
  <Characters>1274</Characters>
  <Application>Microsoft Office Word</Application>
  <DocSecurity>0</DocSecurity>
  <Lines>38</Lines>
  <Paragraphs>10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Anker-Hansen</dc:creator>
  <cp:keywords/>
  <dc:description/>
  <cp:lastModifiedBy>Camilla Anker-Hansen</cp:lastModifiedBy>
  <cp:revision>5</cp:revision>
  <dcterms:created xsi:type="dcterms:W3CDTF">2025-05-14T12:17:00Z</dcterms:created>
  <dcterms:modified xsi:type="dcterms:W3CDTF">2025-05-20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6c75b8-e3a0-4683-8a28-76178a952bc5</vt:lpwstr>
  </property>
</Properties>
</file>